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756" w:rsidRPr="004031DC" w:rsidRDefault="00582756" w:rsidP="00582756">
      <w:pPr>
        <w:pStyle w:val="Caption"/>
        <w:rPr>
          <w:i w:val="0"/>
          <w:color w:val="auto"/>
        </w:rPr>
      </w:pPr>
      <w:r>
        <w:rPr>
          <w:i w:val="0"/>
          <w:color w:val="auto"/>
        </w:rPr>
        <w:t>Supplementary Table 2</w:t>
      </w:r>
      <w:r w:rsidRPr="004031DC">
        <w:rPr>
          <w:i w:val="0"/>
          <w:color w:val="auto"/>
        </w:rPr>
        <w:t>: Profile of herbal medicine use among patients with hepatit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7"/>
        <w:gridCol w:w="3024"/>
        <w:gridCol w:w="2975"/>
      </w:tblGrid>
      <w:tr w:rsidR="00582756" w:rsidTr="00336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Item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cy(</w:t>
            </w:r>
            <w:r w:rsidRPr="00927255">
              <w:rPr>
                <w:b w:val="0"/>
              </w:rPr>
              <w:t>N=143</w:t>
            </w:r>
            <w:r>
              <w:t>)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 (%)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Form of herbs used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Liquid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9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Solid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Paste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Mixed formulation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7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How is it administered</w:t>
            </w:r>
            <w:r w:rsidRPr="007B77A8">
              <w:rPr>
                <w:rStyle w:val="FootnoteReference"/>
                <w:b w:val="0"/>
              </w:rPr>
              <w:footnoteReference w:id="1"/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Orally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8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Body smearing/bathing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Smoke inhalation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Source of herb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Picked by participant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6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Friend/family member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9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Herbalist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.4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Herbal medicine retailer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4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 xml:space="preserve">Source of knowledge 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Family member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2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Community elder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Herbalist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Friend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8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Media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5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Other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Timing of use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Before hepatitis diagnosi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8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Started/Continued after diagnosi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9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How often is it used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Everyday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5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Once a week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More than once a week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6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Whenever I get symptom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lastRenderedPageBreak/>
              <w:t>Pattern of use</w:t>
            </w:r>
            <w:r w:rsidRPr="007B77A8">
              <w:rPr>
                <w:rStyle w:val="FootnoteReference"/>
                <w:b w:val="0"/>
              </w:rPr>
              <w:footnoteReference w:id="2"/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Continuou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Intermittent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9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2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Concomitant use with conventional treatment</w:t>
            </w:r>
            <w:r w:rsidRPr="007B77A8">
              <w:rPr>
                <w:rStyle w:val="FootnoteReference"/>
                <w:b w:val="0"/>
              </w:rPr>
              <w:footnoteReference w:id="3"/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Ye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%</w:t>
            </w: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No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3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Pr="007B77A8" w:rsidRDefault="00582756" w:rsidP="0033620C">
            <w:pPr>
              <w:rPr>
                <w:b w:val="0"/>
              </w:rPr>
            </w:pPr>
            <w:r w:rsidRPr="007B77A8">
              <w:rPr>
                <w:b w:val="0"/>
              </w:rPr>
              <w:t>Do you pay for herbal medicine used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756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Yes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9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2%</w:t>
            </w:r>
          </w:p>
        </w:tc>
      </w:tr>
      <w:tr w:rsidR="00582756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82756" w:rsidRDefault="00582756" w:rsidP="0033620C">
            <w:r>
              <w:t>No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3117" w:type="dxa"/>
          </w:tcPr>
          <w:p w:rsidR="00582756" w:rsidRDefault="00582756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%</w:t>
            </w:r>
          </w:p>
        </w:tc>
      </w:tr>
    </w:tbl>
    <w:p w:rsidR="00582756" w:rsidRDefault="00582756" w:rsidP="00582756"/>
    <w:p w:rsidR="00582756" w:rsidRDefault="00582756" w:rsidP="00582756"/>
    <w:p w:rsidR="004D3F72" w:rsidRDefault="009A64CB">
      <w:bookmarkStart w:id="0" w:name="_GoBack"/>
      <w:bookmarkEnd w:id="0"/>
    </w:p>
    <w:sectPr w:rsidR="004D3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64CB" w:rsidRDefault="009A64CB" w:rsidP="00582756">
      <w:pPr>
        <w:spacing w:line="240" w:lineRule="auto"/>
      </w:pPr>
      <w:r>
        <w:separator/>
      </w:r>
    </w:p>
  </w:endnote>
  <w:endnote w:type="continuationSeparator" w:id="0">
    <w:p w:rsidR="009A64CB" w:rsidRDefault="009A64CB" w:rsidP="005827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64CB" w:rsidRDefault="009A64CB" w:rsidP="00582756">
      <w:pPr>
        <w:spacing w:line="240" w:lineRule="auto"/>
      </w:pPr>
      <w:r>
        <w:separator/>
      </w:r>
    </w:p>
  </w:footnote>
  <w:footnote w:type="continuationSeparator" w:id="0">
    <w:p w:rsidR="009A64CB" w:rsidRDefault="009A64CB" w:rsidP="00582756">
      <w:pPr>
        <w:spacing w:line="240" w:lineRule="auto"/>
      </w:pPr>
      <w:r>
        <w:continuationSeparator/>
      </w:r>
    </w:p>
  </w:footnote>
  <w:footnote w:id="1">
    <w:p w:rsidR="00582756" w:rsidRDefault="00582756" w:rsidP="0058275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747E5">
        <w:rPr>
          <w:rFonts w:ascii="Times New Roman" w:hAnsi="Times New Roman" w:cs="Times New Roman"/>
          <w:sz w:val="22"/>
          <w:szCs w:val="22"/>
        </w:rPr>
        <w:t>Some participants had multiple responses</w:t>
      </w:r>
    </w:p>
  </w:footnote>
  <w:footnote w:id="2">
    <w:p w:rsidR="00582756" w:rsidRPr="008334BE" w:rsidRDefault="00582756" w:rsidP="00582756">
      <w:pPr>
        <w:pStyle w:val="FootnoteText"/>
        <w:rPr>
          <w:rFonts w:ascii="Times New Roman" w:hAnsi="Times New Roman" w:cs="Times New Roman"/>
          <w:sz w:val="22"/>
          <w:szCs w:val="22"/>
        </w:rPr>
      </w:pPr>
      <w:r>
        <w:rPr>
          <w:rStyle w:val="FootnoteReference"/>
        </w:rPr>
        <w:footnoteRef/>
      </w:r>
      <w:r>
        <w:t xml:space="preserve"> </w:t>
      </w:r>
      <w:r w:rsidRPr="008334BE">
        <w:rPr>
          <w:rFonts w:ascii="Times New Roman" w:hAnsi="Times New Roman" w:cs="Times New Roman"/>
          <w:sz w:val="22"/>
          <w:szCs w:val="22"/>
        </w:rPr>
        <w:t>1 participant missing information</w:t>
      </w:r>
    </w:p>
  </w:footnote>
  <w:footnote w:id="3">
    <w:p w:rsidR="00582756" w:rsidRDefault="00582756" w:rsidP="00582756">
      <w:pPr>
        <w:pStyle w:val="FootnoteText"/>
      </w:pPr>
      <w:r w:rsidRPr="008334BE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8334BE">
        <w:rPr>
          <w:rFonts w:ascii="Times New Roman" w:hAnsi="Times New Roman" w:cs="Times New Roman"/>
          <w:sz w:val="22"/>
          <w:szCs w:val="22"/>
        </w:rPr>
        <w:t xml:space="preserve"> 65(45.4%) participants using herbal therapy were not on conventional treatment for hepatitis</w:t>
      </w:r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756"/>
    <w:rsid w:val="00582756"/>
    <w:rsid w:val="009A64CB"/>
    <w:rsid w:val="00B11A10"/>
    <w:rsid w:val="00B3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106C3-CCB8-4986-B4A0-8E906091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756"/>
    <w:pPr>
      <w:spacing w:after="0" w:line="36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7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2"/>
    <w:next w:val="Normal"/>
    <w:uiPriority w:val="35"/>
    <w:unhideWhenUsed/>
    <w:qFormat/>
    <w:rsid w:val="00582756"/>
    <w:pPr>
      <w:keepNext w:val="0"/>
      <w:keepLines w:val="0"/>
      <w:spacing w:before="0"/>
    </w:pPr>
    <w:rPr>
      <w:rFonts w:ascii="Times New Roman" w:hAnsi="Times New Roman" w:cs="Times New Roman"/>
      <w:b/>
      <w:bCs/>
      <w:i/>
      <w:color w:val="5B9BD5" w:themeColor="accent1"/>
      <w:sz w:val="24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75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75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2756"/>
    <w:rPr>
      <w:vertAlign w:val="superscript"/>
    </w:rPr>
  </w:style>
  <w:style w:type="table" w:styleId="PlainTable2">
    <w:name w:val="Plain Table 2"/>
    <w:basedOn w:val="TableNormal"/>
    <w:uiPriority w:val="42"/>
    <w:rsid w:val="00582756"/>
    <w:pPr>
      <w:spacing w:after="0" w:afterAutospacing="1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5827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</dc:creator>
  <cp:keywords/>
  <dc:description/>
  <cp:lastModifiedBy>idi</cp:lastModifiedBy>
  <cp:revision>1</cp:revision>
  <dcterms:created xsi:type="dcterms:W3CDTF">2020-01-06T22:45:00Z</dcterms:created>
  <dcterms:modified xsi:type="dcterms:W3CDTF">2020-01-06T22:45:00Z</dcterms:modified>
</cp:coreProperties>
</file>